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7FC" w:rsidRDefault="006F6110" w:rsidP="00C30CA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Additional</w:t>
      </w:r>
      <w:bookmarkStart w:id="0" w:name="_GoBack"/>
      <w:bookmarkEnd w:id="0"/>
      <w:r w:rsidR="002657F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ile 1</w:t>
      </w:r>
    </w:p>
    <w:p w:rsidR="00C30CA0" w:rsidRDefault="00C30CA0" w:rsidP="00C30CA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AF3C83" w:rsidRPr="002657FC" w:rsidRDefault="002657FC" w:rsidP="00C30CA0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Parental m</w:t>
      </w:r>
      <w:r w:rsidR="00F32F53" w:rsidRPr="002657FC">
        <w:rPr>
          <w:rFonts w:ascii="Times New Roman" w:hAnsi="Times New Roman" w:cs="Times New Roman"/>
          <w:b/>
          <w:iCs/>
          <w:sz w:val="24"/>
          <w:szCs w:val="24"/>
          <w:lang w:val="en-US"/>
        </w:rPr>
        <w:t>edia use and infant screen time</w:t>
      </w:r>
      <w:r w:rsidR="002C2C55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questionnaire</w:t>
      </w:r>
    </w:p>
    <w:p w:rsidR="002657FC" w:rsidRPr="002657FC" w:rsidRDefault="002657FC" w:rsidP="00C30CA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C8616B" w:rsidRPr="002657FC" w:rsidRDefault="002657FC" w:rsidP="00C30CA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57FC">
        <w:rPr>
          <w:rFonts w:ascii="Times New Roman" w:hAnsi="Times New Roman" w:cs="Times New Roman"/>
          <w:sz w:val="24"/>
          <w:szCs w:val="24"/>
          <w:lang w:val="en-US"/>
        </w:rPr>
        <w:t>On a typical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day, when your child is awake, how often is the television, a tablet, a smartphone</w:t>
      </w:r>
      <w:r w:rsidR="00BF52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or another type of screen also turned on?</w:t>
      </w:r>
    </w:p>
    <w:p w:rsidR="00C8616B" w:rsidRP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Never or almost never</w:t>
      </w:r>
    </w:p>
    <w:p w:rsidR="00C8616B" w:rsidRP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A smaller part of the time</w:t>
      </w:r>
    </w:p>
    <w:p w:rsidR="00C8616B" w:rsidRP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Half the time</w:t>
      </w:r>
    </w:p>
    <w:p w:rsidR="00C8616B" w:rsidRP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A large part of the time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All the time or almost all the time</w:t>
      </w:r>
    </w:p>
    <w:p w:rsidR="002657FC" w:rsidRDefault="002657FC" w:rsidP="00C30CA0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2657FC" w:rsidRDefault="002657FC" w:rsidP="00C30CA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 a typical day, how many times does your time together with your child get interrupted because you look at your telephone, the television, a tablet</w:t>
      </w:r>
      <w:r w:rsidR="00BF52E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another type of screen?</w:t>
      </w:r>
    </w:p>
    <w:p w:rsidR="002657FC" w:rsidRDefault="00C8616B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2657F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657FC" w:rsidRPr="002657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0-1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2-3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4-6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7-10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1-15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6-20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More than 20 times a day</w:t>
      </w:r>
    </w:p>
    <w:p w:rsidR="002657FC" w:rsidRDefault="002657FC" w:rsidP="00C30CA0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2657FC" w:rsidRPr="002657FC" w:rsidRDefault="002657FC" w:rsidP="00C30CA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57FC">
        <w:rPr>
          <w:rFonts w:ascii="Times New Roman" w:hAnsi="Times New Roman" w:cs="Times New Roman"/>
          <w:sz w:val="24"/>
          <w:szCs w:val="24"/>
          <w:lang w:val="en-US"/>
        </w:rPr>
        <w:t>On a typical day, how many times does your partner’s time together with your child get interrupted because he/she looks at the telephone, the television, a tablet</w:t>
      </w:r>
      <w:r w:rsidR="00BF52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or another type of screen? (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>If you do not have a partner, please answer "Not relevant"</w:t>
      </w:r>
      <w:r w:rsidRPr="002657F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2657FC" w:rsidRP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>0-1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>2-3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>4-6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7-10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1-15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6-20 times a day</w:t>
      </w:r>
    </w:p>
    <w:p w:rsidR="002657FC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More than 20 times a day</w:t>
      </w:r>
    </w:p>
    <w:p w:rsidR="00C8616B" w:rsidRDefault="002657FC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Not relevant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C30CA0" w:rsidRDefault="00C30CA0" w:rsidP="00C30CA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 a typical day, how many minutes or hours does your child look at the television, a smartphone, a tablet</w:t>
      </w:r>
      <w:r w:rsidR="00BF52E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other types of screens?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C30CA0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C8616B" w:rsidRPr="00C30CA0">
        <w:rPr>
          <w:rFonts w:ascii="Times New Roman" w:hAnsi="Times New Roman" w:cs="Times New Roman"/>
          <w:sz w:val="24"/>
          <w:szCs w:val="24"/>
          <w:lang w:val="en-US"/>
        </w:rPr>
        <w:t xml:space="preserve"> Less than 5 minute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5-15 minute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5-30 minute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30-60 minute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-1½ hour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1½-2 hour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2-3 hours a day</w:t>
      </w:r>
    </w:p>
    <w:p w:rsidR="00C30CA0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3-4 hours a day</w:t>
      </w:r>
    </w:p>
    <w:p w:rsidR="00C8616B" w:rsidRPr="002657FC" w:rsidRDefault="00C30CA0" w:rsidP="00C30CA0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.</w:t>
      </w:r>
      <w:r w:rsidR="00C8616B" w:rsidRPr="002657FC">
        <w:rPr>
          <w:rFonts w:ascii="Times New Roman" w:hAnsi="Times New Roman" w:cs="Times New Roman"/>
          <w:sz w:val="24"/>
          <w:szCs w:val="24"/>
          <w:lang w:val="en-US"/>
        </w:rPr>
        <w:t xml:space="preserve"> More than 4 hours a day</w:t>
      </w:r>
    </w:p>
    <w:sectPr w:rsidR="00C8616B" w:rsidRPr="002657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C33C2A"/>
    <w:multiLevelType w:val="hybridMultilevel"/>
    <w:tmpl w:val="CE30B51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162AB8"/>
    <w:multiLevelType w:val="hybridMultilevel"/>
    <w:tmpl w:val="1520CDA8"/>
    <w:lvl w:ilvl="0" w:tplc="326CD86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555A84"/>
    <w:multiLevelType w:val="hybridMultilevel"/>
    <w:tmpl w:val="26B200A8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124407"/>
    <w:multiLevelType w:val="hybridMultilevel"/>
    <w:tmpl w:val="53E4A88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F53"/>
    <w:rsid w:val="0009439B"/>
    <w:rsid w:val="000D33FA"/>
    <w:rsid w:val="00111F03"/>
    <w:rsid w:val="00120C81"/>
    <w:rsid w:val="002657FC"/>
    <w:rsid w:val="002C2C55"/>
    <w:rsid w:val="006F6110"/>
    <w:rsid w:val="00733FB5"/>
    <w:rsid w:val="007A2DC1"/>
    <w:rsid w:val="0091457F"/>
    <w:rsid w:val="00934B63"/>
    <w:rsid w:val="00990B55"/>
    <w:rsid w:val="009E7B16"/>
    <w:rsid w:val="00AD174A"/>
    <w:rsid w:val="00BF52E3"/>
    <w:rsid w:val="00C30CA0"/>
    <w:rsid w:val="00C8616B"/>
    <w:rsid w:val="00CC4CA9"/>
    <w:rsid w:val="00E30F42"/>
    <w:rsid w:val="00F31EC8"/>
    <w:rsid w:val="00F3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00129D-D5C6-4F57-9233-439EF10B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hode Krogh</dc:creator>
  <cp:keywords/>
  <dc:description/>
  <cp:lastModifiedBy>Sowmya S.</cp:lastModifiedBy>
  <cp:revision>6</cp:revision>
  <dcterms:created xsi:type="dcterms:W3CDTF">2022-08-12T09:27:00Z</dcterms:created>
  <dcterms:modified xsi:type="dcterms:W3CDTF">2022-09-0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